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1"/>
        <w:tblW w:w="13314" w:type="dxa"/>
        <w:tblLook w:val="04A0" w:firstRow="1" w:lastRow="0" w:firstColumn="1" w:lastColumn="0" w:noHBand="0" w:noVBand="1"/>
      </w:tblPr>
      <w:tblGrid>
        <w:gridCol w:w="4815"/>
        <w:gridCol w:w="1843"/>
        <w:gridCol w:w="4813"/>
        <w:gridCol w:w="1843"/>
      </w:tblGrid>
      <w:tr w:rsidR="0061253D" w:rsidRPr="0061253D" w:rsidTr="00DA0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bottom w:val="single" w:sz="4" w:space="0" w:color="808080"/>
            </w:tcBorders>
            <w:shd w:val="clear" w:color="auto" w:fill="000000" w:themeFill="text1"/>
          </w:tcPr>
          <w:p w:rsidR="0061253D" w:rsidRPr="0061253D" w:rsidRDefault="0061253D" w:rsidP="003417CB">
            <w:pPr>
              <w:spacing w:before="40" w:after="40"/>
              <w:rPr>
                <w:rFonts w:ascii="Calibri" w:eastAsia="Calibri" w:hAnsi="Calibri" w:cs="Times New Roman"/>
                <w:color w:val="FFFFFF"/>
                <w:sz w:val="20"/>
              </w:rPr>
            </w:pPr>
            <w:r w:rsidRPr="0061253D">
              <w:rPr>
                <w:rFonts w:ascii="Calibri" w:eastAsia="Calibri" w:hAnsi="Calibri" w:cs="Times New Roman"/>
                <w:color w:val="FFFFFF"/>
                <w:sz w:val="20"/>
              </w:rPr>
              <w:t>Appendix B –Included and Excluded Proton Therapy Cent</w:t>
            </w:r>
            <w:r w:rsidR="003417CB">
              <w:rPr>
                <w:rFonts w:ascii="Calibri" w:eastAsia="Calibri" w:hAnsi="Calibri" w:cs="Times New Roman"/>
                <w:color w:val="FFFFFF"/>
                <w:sz w:val="20"/>
              </w:rPr>
              <w:t>er</w:t>
            </w:r>
            <w:r w:rsidRPr="0061253D">
              <w:rPr>
                <w:rFonts w:ascii="Calibri" w:eastAsia="Calibri" w:hAnsi="Calibri" w:cs="Times New Roman"/>
                <w:color w:val="FFFFFF"/>
                <w:sz w:val="20"/>
              </w:rPr>
              <w:t>s, sorted by country, state and city.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3417CB">
            <w:pPr>
              <w:spacing w:before="20" w:after="20"/>
              <w:rPr>
                <w:rFonts w:ascii="Calibri" w:eastAsia="Calibri" w:hAnsi="Calibri" w:cs="Times New Roman"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sz w:val="18"/>
                <w:u w:val="single"/>
              </w:rPr>
              <w:t>Included International C</w:t>
            </w:r>
            <w:r w:rsidR="004E0572">
              <w:rPr>
                <w:rFonts w:ascii="Calibri" w:eastAsia="Calibri" w:hAnsi="Calibri" w:cs="Times New Roman"/>
                <w:sz w:val="18"/>
                <w:u w:val="single"/>
              </w:rPr>
              <w:t>entre</w:t>
            </w:r>
            <w:r w:rsidRPr="0061253D">
              <w:rPr>
                <w:rFonts w:ascii="Calibri" w:eastAsia="Calibri" w:hAnsi="Calibri" w:cs="Times New Roman"/>
                <w:sz w:val="18"/>
                <w:u w:val="single"/>
              </w:rPr>
              <w:t>s</w:t>
            </w:r>
          </w:p>
        </w:tc>
        <w:tc>
          <w:tcPr>
            <w:tcW w:w="665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3417C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Included North American C</w:t>
            </w:r>
            <w:r w:rsidR="004E0572">
              <w:rPr>
                <w:rFonts w:ascii="Calibri" w:eastAsia="Calibri" w:hAnsi="Calibri" w:cs="Times New Roman"/>
                <w:b/>
                <w:sz w:val="18"/>
                <w:u w:val="single"/>
              </w:rPr>
              <w:t>entre</w:t>
            </w: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s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rPr>
                <w:rFonts w:ascii="Calibri" w:eastAsia="Calibri" w:hAnsi="Calibri" w:cs="Times New Roman"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sz w:val="18"/>
                <w:u w:val="single"/>
              </w:rPr>
              <w:t>Institution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Location</w:t>
            </w:r>
          </w:p>
        </w:tc>
        <w:tc>
          <w:tcPr>
            <w:tcW w:w="481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Institution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6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6"/>
                <w:u w:val="single"/>
              </w:rPr>
              <w:t>Location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808080"/>
            </w:tcBorders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hanghai Proton and Heavy Ion Center</w:t>
            </w:r>
          </w:p>
        </w:tc>
        <w:tc>
          <w:tcPr>
            <w:tcW w:w="1843" w:type="dxa"/>
            <w:tcBorders>
              <w:top w:val="single" w:sz="4" w:space="0" w:color="808080"/>
            </w:tcBorders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hanghai, China</w:t>
            </w:r>
          </w:p>
        </w:tc>
        <w:tc>
          <w:tcPr>
            <w:tcW w:w="4813" w:type="dxa"/>
            <w:tcBorders>
              <w:top w:val="single" w:sz="4" w:space="0" w:color="808080"/>
            </w:tcBorders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yo Clinic Proton Beam Therapy Program*</w:t>
            </w:r>
          </w:p>
        </w:tc>
        <w:tc>
          <w:tcPr>
            <w:tcW w:w="1843" w:type="dxa"/>
            <w:tcBorders>
              <w:top w:val="single" w:sz="4" w:space="0" w:color="808080"/>
            </w:tcBorders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hoenix, AZ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ton Therapy Centr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ague, Czech Republic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James M Slater Proton Treatment &amp; Research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Loma Linda, CA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West German Proton Therapy Centr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Essen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cripps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an Diego, CA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eidelberg Ion-Beam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eidelberg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ckerman Cancer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Jacksonville, FL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Rinecker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unich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University of Florida Health Proton Therapy Institut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Jacksonville, FL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tional Center of Oncological Hadrontherapy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avia, Ital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rjorie and Leonard Williams Center for Proton Therapy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Orlando, FL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ton Beam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okkaido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orthwestern Medicine Chicago Proton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hicago, IL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edipolis Proton Therapy and Research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busuki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Willis-Knighton Health System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hreveport, LA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tional Cancer Center Hospital East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Kashiwa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ryland Proton Treatment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Baltimore, MD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outhern TOHOKU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Koriyama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Francis H Burr Proton Center at MGH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Boston, MA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izawa Hospital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tsumoto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yo Clinic Proton Beam Therapy Program*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Rochester, MN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hizouka Cancer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gaizumi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S. Lee Kling Proton Therapy Center 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t Louis, MO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goya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goya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 xml:space="preserve">Laurie Proton Therapy Center 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ew Brunswick, NJ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yogo Ion Beam Medical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hingu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Cure Proton Therapy Center*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omerset, NJ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ton Beam Therapy Center, University of Tsukuba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sukuba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incinnati Children's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incinatti, OH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yclotron Centre Bronowic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Krakow, Poland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University Hospitals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leveland, OH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edico-Technical Complex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ubna, Russi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Cure Proton Therapy Center*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Oklahoma City, OK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etersburg Nuclear Physics Institut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t. Petersburg, Russi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Roberts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hiladelphia, PA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tional Research Foundation iThemba LABS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ape Town, South Afric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rovision Center for Proton Therapy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Knoxville, TN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ational Cancer Center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Goyang, South Kore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t Jude Red Frog Events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emphis, TN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amsung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eoul, South Kore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D Anderson Proton Therapy Centr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ouston, TX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kandion Clinic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Uppsala, Swede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exas Center for Proton Therapy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rving, TX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Paul Scherrer Institut Center for Proton Therapy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Villigen, Switzerland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ampton University Proton Therapy Institute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ampton, VA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hang Gung Memorial Hospital Proton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aipei, Taiw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CCA Proton Therapy Center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eattle, WA, US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61253D" w:rsidRPr="0061253D" w:rsidRDefault="0061253D" w:rsidP="0061253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1C6EE9" w:rsidP="0061253D">
            <w:pPr>
              <w:spacing w:before="20" w:after="20"/>
              <w:rPr>
                <w:rFonts w:ascii="Calibri" w:eastAsia="Calibri" w:hAnsi="Calibri" w:cs="Times New Roman"/>
                <w:sz w:val="18"/>
                <w:u w:val="single"/>
              </w:rPr>
            </w:pPr>
            <w:r>
              <w:rPr>
                <w:rFonts w:ascii="Calibri" w:eastAsia="Calibri" w:hAnsi="Calibri" w:cs="Times New Roman"/>
                <w:sz w:val="18"/>
                <w:u w:val="single"/>
              </w:rPr>
              <w:t>Excluded International Centre</w:t>
            </w:r>
            <w:r w:rsidR="0061253D" w:rsidRPr="0061253D">
              <w:rPr>
                <w:rFonts w:ascii="Calibri" w:eastAsia="Calibri" w:hAnsi="Calibri" w:cs="Times New Roman"/>
                <w:sz w:val="18"/>
                <w:u w:val="single"/>
              </w:rPr>
              <w:t>s</w:t>
            </w:r>
          </w:p>
        </w:tc>
        <w:tc>
          <w:tcPr>
            <w:tcW w:w="6656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1C6EE9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6"/>
                <w:lang w:eastAsia="en-CA"/>
              </w:rPr>
            </w:pPr>
            <w:r>
              <w:rPr>
                <w:rFonts w:ascii="Calibri" w:eastAsia="Calibri" w:hAnsi="Calibri" w:cs="Times New Roman"/>
                <w:b/>
                <w:sz w:val="18"/>
                <w:u w:val="single"/>
              </w:rPr>
              <w:t>Excluded North American Centre</w:t>
            </w:r>
            <w:r w:rsidR="0061253D"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s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rPr>
                <w:rFonts w:ascii="Calibri" w:eastAsia="Calibri" w:hAnsi="Calibri" w:cs="Times New Roman"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sz w:val="18"/>
                <w:u w:val="single"/>
              </w:rPr>
              <w:t>Institution and Reason for Exclusion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Location</w:t>
            </w:r>
          </w:p>
        </w:tc>
        <w:tc>
          <w:tcPr>
            <w:tcW w:w="48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Institution and Reason for Exclusion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61253D" w:rsidRPr="0061253D" w:rsidRDefault="0061253D" w:rsidP="0061253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u w:val="single"/>
              </w:rPr>
            </w:pPr>
            <w:r w:rsidRPr="0061253D">
              <w:rPr>
                <w:rFonts w:ascii="Calibri" w:eastAsia="Calibri" w:hAnsi="Calibri" w:cs="Times New Roman"/>
                <w:b/>
                <w:sz w:val="18"/>
                <w:u w:val="single"/>
              </w:rPr>
              <w:t>Location</w:t>
            </w:r>
          </w:p>
        </w:tc>
        <w:bookmarkStart w:id="0" w:name="_GoBack"/>
        <w:bookmarkEnd w:id="0"/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808080" w:themeColor="background1" w:themeShade="80"/>
            </w:tcBorders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Wanjie Proton Therapy Centre (No English website)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</w:tcBorders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Zibo, China</w:t>
            </w:r>
          </w:p>
        </w:tc>
        <w:tc>
          <w:tcPr>
            <w:tcW w:w="4813" w:type="dxa"/>
            <w:tcBorders>
              <w:top w:val="single" w:sz="4" w:space="0" w:color="808080" w:themeColor="background1" w:themeShade="80"/>
            </w:tcBorders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RIUMF (Only treats eye/orbit)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</w:tcBorders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Vancouver, BC, Canada</w:t>
            </w: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latterbridge Cancer Centre (Only treats eye/orbit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Liverpool, England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UCSF Ocular Tumor Proton Program (Only treats eye/orbit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San Francisco, CA, USA</w:t>
            </w: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stitut Mediterraneen de Proton Therapie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Nice, France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stitut Curie Proton Therapy Centre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Orsay, France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Helmholtz-Zentrum Berlin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Berlin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Universitäts Protonen Therapie Dresden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Dresden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rburger Ionenstrahl-Therapiezentrum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arburg, German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ATANA Proton Therapy Facility (Only treats eye/orbit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Catania, Ital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Azienda Provinciale per i Servizi Sanitari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rento, Italy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Fukui Proton Therapy Centre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Fukui City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Tsuyama Chuo Hospital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Okayama, Japan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  <w:tr w:rsidR="0061253D" w:rsidRPr="0061253D" w:rsidTr="00DA0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61253D" w:rsidRPr="0061253D" w:rsidRDefault="0061253D" w:rsidP="0061253D">
            <w:pPr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Institute for Theoretical &amp; Experimental Physics (No English website)</w:t>
            </w:r>
          </w:p>
        </w:tc>
        <w:tc>
          <w:tcPr>
            <w:tcW w:w="184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  <w:r w:rsidRPr="0061253D"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  <w:t>Moscow, Russia</w:t>
            </w:r>
          </w:p>
        </w:tc>
        <w:tc>
          <w:tcPr>
            <w:tcW w:w="4813" w:type="dxa"/>
          </w:tcPr>
          <w:p w:rsidR="0061253D" w:rsidRPr="0061253D" w:rsidRDefault="0061253D" w:rsidP="0061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</w:tcPr>
          <w:p w:rsidR="0061253D" w:rsidRPr="0061253D" w:rsidRDefault="0061253D" w:rsidP="00612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CA"/>
              </w:rPr>
            </w:pPr>
          </w:p>
        </w:tc>
      </w:tr>
    </w:tbl>
    <w:p w:rsidR="008D30FC" w:rsidRDefault="001C6EE9"/>
    <w:sectPr w:rsidR="008D30FC" w:rsidSect="006125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958"/>
    <w:rsid w:val="001C6EE9"/>
    <w:rsid w:val="002B4CF7"/>
    <w:rsid w:val="003417CB"/>
    <w:rsid w:val="004E0572"/>
    <w:rsid w:val="00510F96"/>
    <w:rsid w:val="0061253D"/>
    <w:rsid w:val="007C2E22"/>
    <w:rsid w:val="007C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1253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1253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orkum</dc:creator>
  <cp:lastModifiedBy>Andrew Warner</cp:lastModifiedBy>
  <cp:revision>5</cp:revision>
  <dcterms:created xsi:type="dcterms:W3CDTF">2017-10-17T18:11:00Z</dcterms:created>
  <dcterms:modified xsi:type="dcterms:W3CDTF">2017-10-25T14:07:00Z</dcterms:modified>
</cp:coreProperties>
</file>